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5153BD" w14:textId="5EDBC6F5" w:rsidR="00BC6CE5" w:rsidRDefault="00BC6CE5" w:rsidP="00BC6CE5">
      <w:pPr>
        <w:rPr>
          <w:b/>
          <w:bCs/>
        </w:rPr>
      </w:pPr>
      <w:r>
        <w:rPr>
          <w:b/>
          <w:bCs/>
        </w:rPr>
        <w:t xml:space="preserve">Supplemental table 1. </w:t>
      </w:r>
      <w:r w:rsidR="00C30BDC">
        <w:rPr>
          <w:b/>
          <w:bCs/>
        </w:rPr>
        <w:t xml:space="preserve">List of peptides precipitated with AR. Numbers indicate </w:t>
      </w:r>
      <w:proofErr w:type="spellStart"/>
      <w:r w:rsidR="00C30BDC">
        <w:rPr>
          <w:b/>
          <w:bCs/>
        </w:rPr>
        <w:t>LFQi</w:t>
      </w:r>
      <w:proofErr w:type="spellEnd"/>
      <w:r w:rsidR="00C30BDC">
        <w:rPr>
          <w:b/>
          <w:bCs/>
        </w:rPr>
        <w:t xml:space="preserve"> values. </w:t>
      </w:r>
    </w:p>
    <w:p w14:paraId="506FD1EE" w14:textId="53BEEE10" w:rsidR="00C30BDC" w:rsidRPr="00C30BDC" w:rsidRDefault="00C30BDC" w:rsidP="00BC6CE5">
      <w:r w:rsidRPr="00C30BDC">
        <w:t>Abbreviations:</w:t>
      </w:r>
      <w:r>
        <w:t xml:space="preserve"> AR KD, AR knocked down; AR ENDO, endogenous </w:t>
      </w:r>
      <w:proofErr w:type="gramStart"/>
      <w:r>
        <w:t>AR;</w:t>
      </w:r>
      <w:proofErr w:type="gramEnd"/>
    </w:p>
    <w:p w14:paraId="193E0149" w14:textId="523CE042" w:rsidR="00BC6CE5" w:rsidRDefault="00323001" w:rsidP="00BC6CE5">
      <w:pPr>
        <w:rPr>
          <w:b/>
          <w:bCs/>
        </w:rPr>
      </w:pPr>
      <w:r w:rsidRPr="00323001">
        <w:rPr>
          <w:noProof/>
        </w:rPr>
        <w:drawing>
          <wp:inline distT="0" distB="0" distL="0" distR="0" wp14:anchorId="1E15D8E2" wp14:editId="18BA8FCB">
            <wp:extent cx="5748793" cy="5504218"/>
            <wp:effectExtent l="0" t="0" r="4445" b="1270"/>
            <wp:docPr id="16581378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931" cy="550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3F431" w14:textId="05819A81" w:rsidR="00BC6CE5" w:rsidRPr="003A0794" w:rsidRDefault="00323001" w:rsidP="00BC6CE5">
      <w:r w:rsidRPr="00323001">
        <w:rPr>
          <w:noProof/>
        </w:rPr>
        <w:lastRenderedPageBreak/>
        <w:drawing>
          <wp:inline distT="0" distB="0" distL="0" distR="0" wp14:anchorId="3792B995" wp14:editId="31686EA9">
            <wp:extent cx="5731510" cy="6101080"/>
            <wp:effectExtent l="0" t="0" r="2540" b="0"/>
            <wp:docPr id="4593157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0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F364B" w14:textId="77777777" w:rsidR="00B830A4" w:rsidRDefault="00B830A4" w:rsidP="00B830A4">
      <w:pPr>
        <w:rPr>
          <w:b/>
          <w:bCs/>
        </w:rPr>
      </w:pPr>
    </w:p>
    <w:p w14:paraId="0E1DA0AA" w14:textId="77777777" w:rsidR="00B830A4" w:rsidRDefault="00B830A4" w:rsidP="00B830A4">
      <w:pPr>
        <w:rPr>
          <w:b/>
          <w:bCs/>
        </w:rPr>
      </w:pPr>
    </w:p>
    <w:p w14:paraId="7A82C03F" w14:textId="77777777" w:rsidR="00B830A4" w:rsidRDefault="00B830A4" w:rsidP="00B830A4">
      <w:pPr>
        <w:rPr>
          <w:b/>
          <w:bCs/>
        </w:rPr>
      </w:pPr>
    </w:p>
    <w:p w14:paraId="3CFC0CD5" w14:textId="77777777" w:rsidR="00B830A4" w:rsidRDefault="00B830A4" w:rsidP="00B830A4">
      <w:pPr>
        <w:rPr>
          <w:b/>
          <w:bCs/>
        </w:rPr>
      </w:pPr>
    </w:p>
    <w:p w14:paraId="0AD3CD75" w14:textId="77777777" w:rsidR="00B830A4" w:rsidRDefault="00B830A4" w:rsidP="00B830A4">
      <w:pPr>
        <w:rPr>
          <w:b/>
          <w:bCs/>
        </w:rPr>
      </w:pPr>
    </w:p>
    <w:p w14:paraId="45B41A6A" w14:textId="77777777" w:rsidR="00B830A4" w:rsidRDefault="00B830A4" w:rsidP="00B830A4">
      <w:pPr>
        <w:rPr>
          <w:b/>
          <w:bCs/>
        </w:rPr>
      </w:pPr>
    </w:p>
    <w:p w14:paraId="617A26CC" w14:textId="02B17F96" w:rsidR="00387AC5" w:rsidRDefault="00387AC5" w:rsidP="009E74DD"/>
    <w:sectPr w:rsidR="00387A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B570D5"/>
    <w:multiLevelType w:val="multilevel"/>
    <w:tmpl w:val="1390EBFC"/>
    <w:lvl w:ilvl="0">
      <w:start w:val="1"/>
      <w:numFmt w:val="decimal"/>
      <w:pStyle w:val="Heading1"/>
      <w:suff w:val="nothing"/>
      <w:lvlText w:val="%1."/>
      <w:lvlJc w:val="center"/>
      <w:pPr>
        <w:ind w:left="-5" w:firstLine="288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-5" w:firstLine="0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-5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-5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-5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-5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-5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-5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-5" w:firstLine="0"/>
      </w:pPr>
      <w:rPr>
        <w:rFonts w:hint="default"/>
      </w:rPr>
    </w:lvl>
  </w:abstractNum>
  <w:abstractNum w:abstractNumId="1" w15:restartNumberingAfterBreak="0">
    <w:nsid w:val="4C23305A"/>
    <w:multiLevelType w:val="multilevel"/>
    <w:tmpl w:val="6CB26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80288473">
    <w:abstractNumId w:val="0"/>
  </w:num>
  <w:num w:numId="2" w16cid:durableId="1248149296">
    <w:abstractNumId w:val="0"/>
  </w:num>
  <w:num w:numId="3" w16cid:durableId="1291352168">
    <w:abstractNumId w:val="0"/>
  </w:num>
  <w:num w:numId="4" w16cid:durableId="1616785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pvxx255xvxxbevd2kp0fsb5wrteezp2zzw&quot;&gt;Epigenetics&lt;record-ids&gt;&lt;item&gt;288&lt;/item&gt;&lt;/record-ids&gt;&lt;/item&gt;&lt;/Libraries&gt;"/>
  </w:docVars>
  <w:rsids>
    <w:rsidRoot w:val="00387AC5"/>
    <w:rsid w:val="00000816"/>
    <w:rsid w:val="00001D72"/>
    <w:rsid w:val="0000258F"/>
    <w:rsid w:val="00002B6E"/>
    <w:rsid w:val="0000399C"/>
    <w:rsid w:val="0000567F"/>
    <w:rsid w:val="00007694"/>
    <w:rsid w:val="000105CB"/>
    <w:rsid w:val="00020916"/>
    <w:rsid w:val="00020F97"/>
    <w:rsid w:val="00021B23"/>
    <w:rsid w:val="00021BD2"/>
    <w:rsid w:val="00024441"/>
    <w:rsid w:val="000276E9"/>
    <w:rsid w:val="00027853"/>
    <w:rsid w:val="000310E2"/>
    <w:rsid w:val="00031188"/>
    <w:rsid w:val="00031403"/>
    <w:rsid w:val="00032F70"/>
    <w:rsid w:val="00033CEA"/>
    <w:rsid w:val="000341BE"/>
    <w:rsid w:val="00035828"/>
    <w:rsid w:val="0004065B"/>
    <w:rsid w:val="00043629"/>
    <w:rsid w:val="00044BEC"/>
    <w:rsid w:val="000468C9"/>
    <w:rsid w:val="00050965"/>
    <w:rsid w:val="00050993"/>
    <w:rsid w:val="00053275"/>
    <w:rsid w:val="00057777"/>
    <w:rsid w:val="00057836"/>
    <w:rsid w:val="00061DB4"/>
    <w:rsid w:val="000637C3"/>
    <w:rsid w:val="00066B7B"/>
    <w:rsid w:val="00066C79"/>
    <w:rsid w:val="00074170"/>
    <w:rsid w:val="00086B90"/>
    <w:rsid w:val="0009125F"/>
    <w:rsid w:val="000956A8"/>
    <w:rsid w:val="00097BF2"/>
    <w:rsid w:val="000A0E4E"/>
    <w:rsid w:val="000A145A"/>
    <w:rsid w:val="000A2738"/>
    <w:rsid w:val="000A36B3"/>
    <w:rsid w:val="000A4E2A"/>
    <w:rsid w:val="000A6108"/>
    <w:rsid w:val="000A681C"/>
    <w:rsid w:val="000A7E6E"/>
    <w:rsid w:val="000B02E1"/>
    <w:rsid w:val="000B4156"/>
    <w:rsid w:val="000B5217"/>
    <w:rsid w:val="000B53F4"/>
    <w:rsid w:val="000B5504"/>
    <w:rsid w:val="000C4FEB"/>
    <w:rsid w:val="000D401D"/>
    <w:rsid w:val="000D4235"/>
    <w:rsid w:val="000D7B7C"/>
    <w:rsid w:val="000E7054"/>
    <w:rsid w:val="000F3125"/>
    <w:rsid w:val="000F3143"/>
    <w:rsid w:val="000F6FCA"/>
    <w:rsid w:val="00105272"/>
    <w:rsid w:val="00107BA7"/>
    <w:rsid w:val="00112E89"/>
    <w:rsid w:val="00113311"/>
    <w:rsid w:val="001136DE"/>
    <w:rsid w:val="0011573E"/>
    <w:rsid w:val="00115DA0"/>
    <w:rsid w:val="00116BC5"/>
    <w:rsid w:val="0011726F"/>
    <w:rsid w:val="001173FB"/>
    <w:rsid w:val="001203BF"/>
    <w:rsid w:val="001209BE"/>
    <w:rsid w:val="0012380F"/>
    <w:rsid w:val="00123F7E"/>
    <w:rsid w:val="001244B4"/>
    <w:rsid w:val="00126E8C"/>
    <w:rsid w:val="001334DF"/>
    <w:rsid w:val="001363A3"/>
    <w:rsid w:val="00136E25"/>
    <w:rsid w:val="001378CD"/>
    <w:rsid w:val="00141D94"/>
    <w:rsid w:val="00143111"/>
    <w:rsid w:val="00145EB1"/>
    <w:rsid w:val="00146B4B"/>
    <w:rsid w:val="00150202"/>
    <w:rsid w:val="00151C17"/>
    <w:rsid w:val="00153E91"/>
    <w:rsid w:val="0015433D"/>
    <w:rsid w:val="001543E1"/>
    <w:rsid w:val="00156933"/>
    <w:rsid w:val="00161A2C"/>
    <w:rsid w:val="00162F9B"/>
    <w:rsid w:val="00163071"/>
    <w:rsid w:val="0016500C"/>
    <w:rsid w:val="0016531F"/>
    <w:rsid w:val="001668E4"/>
    <w:rsid w:val="00171F6E"/>
    <w:rsid w:val="0017224E"/>
    <w:rsid w:val="00173AC1"/>
    <w:rsid w:val="00173E9C"/>
    <w:rsid w:val="00175657"/>
    <w:rsid w:val="00175A53"/>
    <w:rsid w:val="00177AC3"/>
    <w:rsid w:val="0018052A"/>
    <w:rsid w:val="0018316A"/>
    <w:rsid w:val="0018331B"/>
    <w:rsid w:val="00186378"/>
    <w:rsid w:val="001875EC"/>
    <w:rsid w:val="0019403F"/>
    <w:rsid w:val="001953AF"/>
    <w:rsid w:val="001A6DAB"/>
    <w:rsid w:val="001B156B"/>
    <w:rsid w:val="001B328F"/>
    <w:rsid w:val="001B57B4"/>
    <w:rsid w:val="001B61CA"/>
    <w:rsid w:val="001C2483"/>
    <w:rsid w:val="001C600A"/>
    <w:rsid w:val="001C6808"/>
    <w:rsid w:val="001C7476"/>
    <w:rsid w:val="001D3A7A"/>
    <w:rsid w:val="001D5C30"/>
    <w:rsid w:val="001E1A09"/>
    <w:rsid w:val="001E54CB"/>
    <w:rsid w:val="001E56DB"/>
    <w:rsid w:val="001F04D8"/>
    <w:rsid w:val="001F67B2"/>
    <w:rsid w:val="00200405"/>
    <w:rsid w:val="00204C68"/>
    <w:rsid w:val="00205567"/>
    <w:rsid w:val="00210A63"/>
    <w:rsid w:val="00211092"/>
    <w:rsid w:val="00213E7A"/>
    <w:rsid w:val="00215D80"/>
    <w:rsid w:val="002176AB"/>
    <w:rsid w:val="002224CC"/>
    <w:rsid w:val="00223F31"/>
    <w:rsid w:val="00232055"/>
    <w:rsid w:val="00235CC1"/>
    <w:rsid w:val="002372E5"/>
    <w:rsid w:val="002429A3"/>
    <w:rsid w:val="00243975"/>
    <w:rsid w:val="002446A8"/>
    <w:rsid w:val="00253AD8"/>
    <w:rsid w:val="00260CF1"/>
    <w:rsid w:val="00263A62"/>
    <w:rsid w:val="00267E9D"/>
    <w:rsid w:val="002733BE"/>
    <w:rsid w:val="0028125C"/>
    <w:rsid w:val="00281B38"/>
    <w:rsid w:val="002823EF"/>
    <w:rsid w:val="00285E4C"/>
    <w:rsid w:val="002902B2"/>
    <w:rsid w:val="00290E10"/>
    <w:rsid w:val="002927D4"/>
    <w:rsid w:val="002A4742"/>
    <w:rsid w:val="002A73F6"/>
    <w:rsid w:val="002B25B7"/>
    <w:rsid w:val="002B48D2"/>
    <w:rsid w:val="002B7A90"/>
    <w:rsid w:val="002C0A06"/>
    <w:rsid w:val="002C0A9F"/>
    <w:rsid w:val="002C0DAE"/>
    <w:rsid w:val="002C258F"/>
    <w:rsid w:val="002C2B20"/>
    <w:rsid w:val="002C3D85"/>
    <w:rsid w:val="002C47A1"/>
    <w:rsid w:val="002C4AC7"/>
    <w:rsid w:val="002C51D0"/>
    <w:rsid w:val="002C6BF6"/>
    <w:rsid w:val="002C6EBA"/>
    <w:rsid w:val="002C7D95"/>
    <w:rsid w:val="002D3315"/>
    <w:rsid w:val="002D5DBA"/>
    <w:rsid w:val="002D6175"/>
    <w:rsid w:val="002E2B62"/>
    <w:rsid w:val="002E5A1E"/>
    <w:rsid w:val="002F1BFB"/>
    <w:rsid w:val="002F1CF3"/>
    <w:rsid w:val="002F2538"/>
    <w:rsid w:val="002F3B40"/>
    <w:rsid w:val="002F485E"/>
    <w:rsid w:val="002F559A"/>
    <w:rsid w:val="002F680F"/>
    <w:rsid w:val="002F6BA9"/>
    <w:rsid w:val="002F7E3C"/>
    <w:rsid w:val="0030198D"/>
    <w:rsid w:val="00304036"/>
    <w:rsid w:val="003064E8"/>
    <w:rsid w:val="00311442"/>
    <w:rsid w:val="00314DE6"/>
    <w:rsid w:val="00315179"/>
    <w:rsid w:val="0031521B"/>
    <w:rsid w:val="00320D5E"/>
    <w:rsid w:val="003226B7"/>
    <w:rsid w:val="00323001"/>
    <w:rsid w:val="0032343C"/>
    <w:rsid w:val="00323AF4"/>
    <w:rsid w:val="003242C0"/>
    <w:rsid w:val="003305E1"/>
    <w:rsid w:val="00332048"/>
    <w:rsid w:val="00335D67"/>
    <w:rsid w:val="00336873"/>
    <w:rsid w:val="003374AB"/>
    <w:rsid w:val="0033756F"/>
    <w:rsid w:val="0034078F"/>
    <w:rsid w:val="0034096B"/>
    <w:rsid w:val="00341133"/>
    <w:rsid w:val="00341144"/>
    <w:rsid w:val="003474D5"/>
    <w:rsid w:val="00350293"/>
    <w:rsid w:val="0035251A"/>
    <w:rsid w:val="00352C54"/>
    <w:rsid w:val="003549E9"/>
    <w:rsid w:val="003573F0"/>
    <w:rsid w:val="00361A48"/>
    <w:rsid w:val="0036632F"/>
    <w:rsid w:val="0037680F"/>
    <w:rsid w:val="0037776A"/>
    <w:rsid w:val="003805B4"/>
    <w:rsid w:val="0038515B"/>
    <w:rsid w:val="00387117"/>
    <w:rsid w:val="00387AC5"/>
    <w:rsid w:val="00390A8C"/>
    <w:rsid w:val="00391046"/>
    <w:rsid w:val="003912F6"/>
    <w:rsid w:val="00392D20"/>
    <w:rsid w:val="003939B5"/>
    <w:rsid w:val="00394AF2"/>
    <w:rsid w:val="00394D7A"/>
    <w:rsid w:val="003A0794"/>
    <w:rsid w:val="003A0F8D"/>
    <w:rsid w:val="003A2550"/>
    <w:rsid w:val="003A268F"/>
    <w:rsid w:val="003A2B7C"/>
    <w:rsid w:val="003B1B7E"/>
    <w:rsid w:val="003B438B"/>
    <w:rsid w:val="003B6742"/>
    <w:rsid w:val="003B7D16"/>
    <w:rsid w:val="003C084D"/>
    <w:rsid w:val="003C38DA"/>
    <w:rsid w:val="003C5282"/>
    <w:rsid w:val="003C701D"/>
    <w:rsid w:val="003C717F"/>
    <w:rsid w:val="003C79E8"/>
    <w:rsid w:val="003D2585"/>
    <w:rsid w:val="003D6B22"/>
    <w:rsid w:val="003E03A0"/>
    <w:rsid w:val="003E11D8"/>
    <w:rsid w:val="003E3756"/>
    <w:rsid w:val="003E519C"/>
    <w:rsid w:val="003E6C98"/>
    <w:rsid w:val="003E7958"/>
    <w:rsid w:val="003E7DCE"/>
    <w:rsid w:val="003F2122"/>
    <w:rsid w:val="003F52E7"/>
    <w:rsid w:val="003F7870"/>
    <w:rsid w:val="003F7DF4"/>
    <w:rsid w:val="004015D9"/>
    <w:rsid w:val="00405A98"/>
    <w:rsid w:val="00410F16"/>
    <w:rsid w:val="00414D02"/>
    <w:rsid w:val="00415E93"/>
    <w:rsid w:val="00421A65"/>
    <w:rsid w:val="00426573"/>
    <w:rsid w:val="004302AC"/>
    <w:rsid w:val="004318D1"/>
    <w:rsid w:val="00432BC8"/>
    <w:rsid w:val="00433260"/>
    <w:rsid w:val="00434623"/>
    <w:rsid w:val="004358B7"/>
    <w:rsid w:val="00436B95"/>
    <w:rsid w:val="00437994"/>
    <w:rsid w:val="00437B65"/>
    <w:rsid w:val="00442410"/>
    <w:rsid w:val="00443794"/>
    <w:rsid w:val="0044408F"/>
    <w:rsid w:val="00446DA7"/>
    <w:rsid w:val="00452B5B"/>
    <w:rsid w:val="0045479B"/>
    <w:rsid w:val="00455446"/>
    <w:rsid w:val="00455B17"/>
    <w:rsid w:val="0045674F"/>
    <w:rsid w:val="004607BD"/>
    <w:rsid w:val="00461200"/>
    <w:rsid w:val="0046344D"/>
    <w:rsid w:val="00464CFA"/>
    <w:rsid w:val="00466457"/>
    <w:rsid w:val="00466842"/>
    <w:rsid w:val="00471ED6"/>
    <w:rsid w:val="00471F92"/>
    <w:rsid w:val="00473E65"/>
    <w:rsid w:val="00475615"/>
    <w:rsid w:val="0047740B"/>
    <w:rsid w:val="00481395"/>
    <w:rsid w:val="00481A0A"/>
    <w:rsid w:val="00484524"/>
    <w:rsid w:val="004900E1"/>
    <w:rsid w:val="00490240"/>
    <w:rsid w:val="00490578"/>
    <w:rsid w:val="00491417"/>
    <w:rsid w:val="004960F4"/>
    <w:rsid w:val="00496A0E"/>
    <w:rsid w:val="00496A7D"/>
    <w:rsid w:val="0049776C"/>
    <w:rsid w:val="00497AA1"/>
    <w:rsid w:val="004A1196"/>
    <w:rsid w:val="004A3E8C"/>
    <w:rsid w:val="004B1697"/>
    <w:rsid w:val="004B384C"/>
    <w:rsid w:val="004B639D"/>
    <w:rsid w:val="004B65D9"/>
    <w:rsid w:val="004C22A0"/>
    <w:rsid w:val="004C255C"/>
    <w:rsid w:val="004C409B"/>
    <w:rsid w:val="004C45B3"/>
    <w:rsid w:val="004C728C"/>
    <w:rsid w:val="004D1A4C"/>
    <w:rsid w:val="004E1252"/>
    <w:rsid w:val="004E1610"/>
    <w:rsid w:val="004E16C4"/>
    <w:rsid w:val="004E452D"/>
    <w:rsid w:val="004E4F18"/>
    <w:rsid w:val="004F180B"/>
    <w:rsid w:val="004F516C"/>
    <w:rsid w:val="004F7909"/>
    <w:rsid w:val="005029A4"/>
    <w:rsid w:val="00504FA4"/>
    <w:rsid w:val="005052E1"/>
    <w:rsid w:val="00506325"/>
    <w:rsid w:val="005070B4"/>
    <w:rsid w:val="00515E65"/>
    <w:rsid w:val="00517BF0"/>
    <w:rsid w:val="00520B65"/>
    <w:rsid w:val="00521578"/>
    <w:rsid w:val="00526B72"/>
    <w:rsid w:val="00526D8C"/>
    <w:rsid w:val="00532FC1"/>
    <w:rsid w:val="00534B0F"/>
    <w:rsid w:val="0053574E"/>
    <w:rsid w:val="00536988"/>
    <w:rsid w:val="0053714E"/>
    <w:rsid w:val="00537D6F"/>
    <w:rsid w:val="005425F8"/>
    <w:rsid w:val="0054503F"/>
    <w:rsid w:val="00546D9C"/>
    <w:rsid w:val="00547DE4"/>
    <w:rsid w:val="005522F5"/>
    <w:rsid w:val="00553761"/>
    <w:rsid w:val="00553DF4"/>
    <w:rsid w:val="00554EF8"/>
    <w:rsid w:val="00561F3D"/>
    <w:rsid w:val="005626CE"/>
    <w:rsid w:val="00562D0E"/>
    <w:rsid w:val="00571727"/>
    <w:rsid w:val="00571776"/>
    <w:rsid w:val="0057309B"/>
    <w:rsid w:val="00573848"/>
    <w:rsid w:val="00573D50"/>
    <w:rsid w:val="0057515D"/>
    <w:rsid w:val="0057554A"/>
    <w:rsid w:val="00575785"/>
    <w:rsid w:val="00576ED6"/>
    <w:rsid w:val="00581DF1"/>
    <w:rsid w:val="00584F58"/>
    <w:rsid w:val="00592107"/>
    <w:rsid w:val="005922DA"/>
    <w:rsid w:val="005A7076"/>
    <w:rsid w:val="005B29D0"/>
    <w:rsid w:val="005B2B7A"/>
    <w:rsid w:val="005B2D8D"/>
    <w:rsid w:val="005B3000"/>
    <w:rsid w:val="005B5472"/>
    <w:rsid w:val="005B5FB6"/>
    <w:rsid w:val="005B703B"/>
    <w:rsid w:val="005B755E"/>
    <w:rsid w:val="005C023B"/>
    <w:rsid w:val="005C1C98"/>
    <w:rsid w:val="005C1E52"/>
    <w:rsid w:val="005C224F"/>
    <w:rsid w:val="005C3524"/>
    <w:rsid w:val="005C67BE"/>
    <w:rsid w:val="005D0C31"/>
    <w:rsid w:val="005D192B"/>
    <w:rsid w:val="005D1E6C"/>
    <w:rsid w:val="005D70D5"/>
    <w:rsid w:val="005E0CBC"/>
    <w:rsid w:val="005E1C50"/>
    <w:rsid w:val="005E34A4"/>
    <w:rsid w:val="005F22DB"/>
    <w:rsid w:val="005F3E19"/>
    <w:rsid w:val="005F47D2"/>
    <w:rsid w:val="005F6A22"/>
    <w:rsid w:val="005F6D0D"/>
    <w:rsid w:val="005F7F93"/>
    <w:rsid w:val="006016D9"/>
    <w:rsid w:val="00601963"/>
    <w:rsid w:val="0060457E"/>
    <w:rsid w:val="006063D0"/>
    <w:rsid w:val="0060659C"/>
    <w:rsid w:val="00607737"/>
    <w:rsid w:val="00607AEE"/>
    <w:rsid w:val="00607FF1"/>
    <w:rsid w:val="0061287B"/>
    <w:rsid w:val="0061319C"/>
    <w:rsid w:val="0061546F"/>
    <w:rsid w:val="006168D6"/>
    <w:rsid w:val="00621D92"/>
    <w:rsid w:val="006227A7"/>
    <w:rsid w:val="00623204"/>
    <w:rsid w:val="006236C0"/>
    <w:rsid w:val="00623CC4"/>
    <w:rsid w:val="00627E89"/>
    <w:rsid w:val="00631E05"/>
    <w:rsid w:val="006349B3"/>
    <w:rsid w:val="0063778A"/>
    <w:rsid w:val="00640A5E"/>
    <w:rsid w:val="006413DC"/>
    <w:rsid w:val="00641B83"/>
    <w:rsid w:val="00645224"/>
    <w:rsid w:val="006469E5"/>
    <w:rsid w:val="006471CF"/>
    <w:rsid w:val="006511A4"/>
    <w:rsid w:val="0065570C"/>
    <w:rsid w:val="00655C14"/>
    <w:rsid w:val="00660ED0"/>
    <w:rsid w:val="00664EBA"/>
    <w:rsid w:val="00665E95"/>
    <w:rsid w:val="00670CFD"/>
    <w:rsid w:val="006750ED"/>
    <w:rsid w:val="00675B84"/>
    <w:rsid w:val="00676656"/>
    <w:rsid w:val="0068048F"/>
    <w:rsid w:val="006834EF"/>
    <w:rsid w:val="006849FF"/>
    <w:rsid w:val="00684B90"/>
    <w:rsid w:val="00684F29"/>
    <w:rsid w:val="00686ABF"/>
    <w:rsid w:val="00687DA2"/>
    <w:rsid w:val="0069009D"/>
    <w:rsid w:val="0069743E"/>
    <w:rsid w:val="006A0734"/>
    <w:rsid w:val="006A0F3F"/>
    <w:rsid w:val="006A131B"/>
    <w:rsid w:val="006A250C"/>
    <w:rsid w:val="006A3061"/>
    <w:rsid w:val="006A5B3A"/>
    <w:rsid w:val="006A652E"/>
    <w:rsid w:val="006B2876"/>
    <w:rsid w:val="006B3B9B"/>
    <w:rsid w:val="006B4FF2"/>
    <w:rsid w:val="006B5EB8"/>
    <w:rsid w:val="006B7D50"/>
    <w:rsid w:val="006B7EB0"/>
    <w:rsid w:val="006C31F0"/>
    <w:rsid w:val="006C5EBA"/>
    <w:rsid w:val="006D36BA"/>
    <w:rsid w:val="006D37BE"/>
    <w:rsid w:val="006D651A"/>
    <w:rsid w:val="006D6C9F"/>
    <w:rsid w:val="006D6CD0"/>
    <w:rsid w:val="006E25B7"/>
    <w:rsid w:val="006F2046"/>
    <w:rsid w:val="006F583A"/>
    <w:rsid w:val="006F79D0"/>
    <w:rsid w:val="007005D8"/>
    <w:rsid w:val="007042EC"/>
    <w:rsid w:val="00704C4A"/>
    <w:rsid w:val="007102BE"/>
    <w:rsid w:val="00713300"/>
    <w:rsid w:val="00714F08"/>
    <w:rsid w:val="007155F5"/>
    <w:rsid w:val="00722E35"/>
    <w:rsid w:val="00723DCE"/>
    <w:rsid w:val="00730FF8"/>
    <w:rsid w:val="00737638"/>
    <w:rsid w:val="00742F20"/>
    <w:rsid w:val="00744211"/>
    <w:rsid w:val="00746436"/>
    <w:rsid w:val="00746DEA"/>
    <w:rsid w:val="00747F60"/>
    <w:rsid w:val="007549BA"/>
    <w:rsid w:val="00755DBB"/>
    <w:rsid w:val="007602B3"/>
    <w:rsid w:val="007604AC"/>
    <w:rsid w:val="007643FF"/>
    <w:rsid w:val="00765D73"/>
    <w:rsid w:val="0076689A"/>
    <w:rsid w:val="00771309"/>
    <w:rsid w:val="00773A28"/>
    <w:rsid w:val="007745A5"/>
    <w:rsid w:val="00774C3E"/>
    <w:rsid w:val="00775142"/>
    <w:rsid w:val="00780F8A"/>
    <w:rsid w:val="007817C4"/>
    <w:rsid w:val="00786928"/>
    <w:rsid w:val="00792926"/>
    <w:rsid w:val="007939C7"/>
    <w:rsid w:val="007953E1"/>
    <w:rsid w:val="0079638C"/>
    <w:rsid w:val="007A1BD8"/>
    <w:rsid w:val="007A26F1"/>
    <w:rsid w:val="007A371D"/>
    <w:rsid w:val="007A389C"/>
    <w:rsid w:val="007A4B14"/>
    <w:rsid w:val="007A4D89"/>
    <w:rsid w:val="007B0F4C"/>
    <w:rsid w:val="007B1A0B"/>
    <w:rsid w:val="007B1C31"/>
    <w:rsid w:val="007B26A2"/>
    <w:rsid w:val="007B3B20"/>
    <w:rsid w:val="007B485C"/>
    <w:rsid w:val="007B4AA5"/>
    <w:rsid w:val="007B62FD"/>
    <w:rsid w:val="007B6F1B"/>
    <w:rsid w:val="007C5092"/>
    <w:rsid w:val="007C510C"/>
    <w:rsid w:val="007C52D1"/>
    <w:rsid w:val="007C6664"/>
    <w:rsid w:val="007D3712"/>
    <w:rsid w:val="007E1350"/>
    <w:rsid w:val="007E2EEC"/>
    <w:rsid w:val="007E5D70"/>
    <w:rsid w:val="007E5FBD"/>
    <w:rsid w:val="007E6705"/>
    <w:rsid w:val="007F30CE"/>
    <w:rsid w:val="007F5C70"/>
    <w:rsid w:val="007F6BC6"/>
    <w:rsid w:val="007F7749"/>
    <w:rsid w:val="007F7FB5"/>
    <w:rsid w:val="008028B5"/>
    <w:rsid w:val="008035B9"/>
    <w:rsid w:val="008039A7"/>
    <w:rsid w:val="0080642B"/>
    <w:rsid w:val="0080685E"/>
    <w:rsid w:val="00813382"/>
    <w:rsid w:val="0082016E"/>
    <w:rsid w:val="00824359"/>
    <w:rsid w:val="00824459"/>
    <w:rsid w:val="00825B9A"/>
    <w:rsid w:val="00830586"/>
    <w:rsid w:val="0083441D"/>
    <w:rsid w:val="008357B0"/>
    <w:rsid w:val="00837D52"/>
    <w:rsid w:val="00844C2D"/>
    <w:rsid w:val="00847B16"/>
    <w:rsid w:val="00852B66"/>
    <w:rsid w:val="00853361"/>
    <w:rsid w:val="0085493D"/>
    <w:rsid w:val="008571E1"/>
    <w:rsid w:val="008600A0"/>
    <w:rsid w:val="00860E78"/>
    <w:rsid w:val="00863C8A"/>
    <w:rsid w:val="008665A7"/>
    <w:rsid w:val="008669B9"/>
    <w:rsid w:val="0087002D"/>
    <w:rsid w:val="0087138F"/>
    <w:rsid w:val="00873963"/>
    <w:rsid w:val="0087396A"/>
    <w:rsid w:val="00876793"/>
    <w:rsid w:val="008801E9"/>
    <w:rsid w:val="0088533D"/>
    <w:rsid w:val="00886385"/>
    <w:rsid w:val="00886D8D"/>
    <w:rsid w:val="008948B7"/>
    <w:rsid w:val="00895603"/>
    <w:rsid w:val="008A5532"/>
    <w:rsid w:val="008A67FC"/>
    <w:rsid w:val="008B0C95"/>
    <w:rsid w:val="008B3754"/>
    <w:rsid w:val="008C2FC2"/>
    <w:rsid w:val="008C68AC"/>
    <w:rsid w:val="008C7728"/>
    <w:rsid w:val="008F3B01"/>
    <w:rsid w:val="008F3D36"/>
    <w:rsid w:val="008F53CC"/>
    <w:rsid w:val="008F6864"/>
    <w:rsid w:val="0090266F"/>
    <w:rsid w:val="0090523C"/>
    <w:rsid w:val="00906508"/>
    <w:rsid w:val="009125F6"/>
    <w:rsid w:val="00920EF7"/>
    <w:rsid w:val="009212BA"/>
    <w:rsid w:val="00923EAA"/>
    <w:rsid w:val="00924390"/>
    <w:rsid w:val="00926E20"/>
    <w:rsid w:val="00926F52"/>
    <w:rsid w:val="00927DAC"/>
    <w:rsid w:val="00937E1E"/>
    <w:rsid w:val="00940F72"/>
    <w:rsid w:val="00941240"/>
    <w:rsid w:val="00946F3E"/>
    <w:rsid w:val="00953D54"/>
    <w:rsid w:val="00954155"/>
    <w:rsid w:val="00954883"/>
    <w:rsid w:val="0095517B"/>
    <w:rsid w:val="00957A9B"/>
    <w:rsid w:val="00957C1A"/>
    <w:rsid w:val="0096004D"/>
    <w:rsid w:val="00963BDE"/>
    <w:rsid w:val="00966694"/>
    <w:rsid w:val="00966851"/>
    <w:rsid w:val="00967935"/>
    <w:rsid w:val="00967B58"/>
    <w:rsid w:val="00971220"/>
    <w:rsid w:val="00971C5E"/>
    <w:rsid w:val="00972FFD"/>
    <w:rsid w:val="00973209"/>
    <w:rsid w:val="00976AC6"/>
    <w:rsid w:val="00977DBF"/>
    <w:rsid w:val="00984273"/>
    <w:rsid w:val="00985B19"/>
    <w:rsid w:val="009871F3"/>
    <w:rsid w:val="0099077D"/>
    <w:rsid w:val="00993668"/>
    <w:rsid w:val="00995A59"/>
    <w:rsid w:val="00995FA6"/>
    <w:rsid w:val="009A5523"/>
    <w:rsid w:val="009B06CB"/>
    <w:rsid w:val="009B1D9E"/>
    <w:rsid w:val="009B2080"/>
    <w:rsid w:val="009B3855"/>
    <w:rsid w:val="009B68A9"/>
    <w:rsid w:val="009B77E4"/>
    <w:rsid w:val="009C09FA"/>
    <w:rsid w:val="009C2F32"/>
    <w:rsid w:val="009C4BD6"/>
    <w:rsid w:val="009C596F"/>
    <w:rsid w:val="009D319E"/>
    <w:rsid w:val="009D66F1"/>
    <w:rsid w:val="009D7597"/>
    <w:rsid w:val="009E2081"/>
    <w:rsid w:val="009E307E"/>
    <w:rsid w:val="009E36A6"/>
    <w:rsid w:val="009E566B"/>
    <w:rsid w:val="009E70E3"/>
    <w:rsid w:val="009E74DD"/>
    <w:rsid w:val="009F097B"/>
    <w:rsid w:val="009F2458"/>
    <w:rsid w:val="009F67D2"/>
    <w:rsid w:val="009F6883"/>
    <w:rsid w:val="00A00345"/>
    <w:rsid w:val="00A02CD5"/>
    <w:rsid w:val="00A07B69"/>
    <w:rsid w:val="00A13144"/>
    <w:rsid w:val="00A1331D"/>
    <w:rsid w:val="00A148A7"/>
    <w:rsid w:val="00A20811"/>
    <w:rsid w:val="00A20A5E"/>
    <w:rsid w:val="00A21481"/>
    <w:rsid w:val="00A2305C"/>
    <w:rsid w:val="00A232C5"/>
    <w:rsid w:val="00A23E85"/>
    <w:rsid w:val="00A24662"/>
    <w:rsid w:val="00A25955"/>
    <w:rsid w:val="00A25E79"/>
    <w:rsid w:val="00A273E6"/>
    <w:rsid w:val="00A27C73"/>
    <w:rsid w:val="00A30A41"/>
    <w:rsid w:val="00A32990"/>
    <w:rsid w:val="00A345CE"/>
    <w:rsid w:val="00A3483D"/>
    <w:rsid w:val="00A3530B"/>
    <w:rsid w:val="00A36AF9"/>
    <w:rsid w:val="00A36FB1"/>
    <w:rsid w:val="00A423E6"/>
    <w:rsid w:val="00A42F4D"/>
    <w:rsid w:val="00A44ECC"/>
    <w:rsid w:val="00A54419"/>
    <w:rsid w:val="00A548CF"/>
    <w:rsid w:val="00A5699A"/>
    <w:rsid w:val="00A6033F"/>
    <w:rsid w:val="00A623A4"/>
    <w:rsid w:val="00A6571E"/>
    <w:rsid w:val="00A71FBE"/>
    <w:rsid w:val="00A748AF"/>
    <w:rsid w:val="00A75BF3"/>
    <w:rsid w:val="00A775AD"/>
    <w:rsid w:val="00A812E2"/>
    <w:rsid w:val="00A81676"/>
    <w:rsid w:val="00A826BF"/>
    <w:rsid w:val="00A862E1"/>
    <w:rsid w:val="00A90CD7"/>
    <w:rsid w:val="00A96388"/>
    <w:rsid w:val="00A971F1"/>
    <w:rsid w:val="00AA1DAB"/>
    <w:rsid w:val="00AA1FB7"/>
    <w:rsid w:val="00AA46DC"/>
    <w:rsid w:val="00AA5E94"/>
    <w:rsid w:val="00AB0111"/>
    <w:rsid w:val="00AB21DF"/>
    <w:rsid w:val="00AB58AA"/>
    <w:rsid w:val="00AB6851"/>
    <w:rsid w:val="00AB7061"/>
    <w:rsid w:val="00AC4B92"/>
    <w:rsid w:val="00AC6923"/>
    <w:rsid w:val="00AC7F96"/>
    <w:rsid w:val="00AD015D"/>
    <w:rsid w:val="00AD0A45"/>
    <w:rsid w:val="00AD1420"/>
    <w:rsid w:val="00AD1F9A"/>
    <w:rsid w:val="00AD2E4C"/>
    <w:rsid w:val="00AD5CB4"/>
    <w:rsid w:val="00AE07F1"/>
    <w:rsid w:val="00AE52EA"/>
    <w:rsid w:val="00AE7FFD"/>
    <w:rsid w:val="00AF0349"/>
    <w:rsid w:val="00AF036A"/>
    <w:rsid w:val="00AF2BE9"/>
    <w:rsid w:val="00AF5146"/>
    <w:rsid w:val="00AF67A2"/>
    <w:rsid w:val="00AF7962"/>
    <w:rsid w:val="00B002DA"/>
    <w:rsid w:val="00B00770"/>
    <w:rsid w:val="00B00BA7"/>
    <w:rsid w:val="00B01EC7"/>
    <w:rsid w:val="00B03624"/>
    <w:rsid w:val="00B04608"/>
    <w:rsid w:val="00B10D74"/>
    <w:rsid w:val="00B11594"/>
    <w:rsid w:val="00B14A23"/>
    <w:rsid w:val="00B14BE9"/>
    <w:rsid w:val="00B14E9C"/>
    <w:rsid w:val="00B20960"/>
    <w:rsid w:val="00B21287"/>
    <w:rsid w:val="00B21301"/>
    <w:rsid w:val="00B21E6A"/>
    <w:rsid w:val="00B24856"/>
    <w:rsid w:val="00B24907"/>
    <w:rsid w:val="00B27056"/>
    <w:rsid w:val="00B27FEC"/>
    <w:rsid w:val="00B35BAC"/>
    <w:rsid w:val="00B37393"/>
    <w:rsid w:val="00B413FB"/>
    <w:rsid w:val="00B471F3"/>
    <w:rsid w:val="00B5248A"/>
    <w:rsid w:val="00B530F9"/>
    <w:rsid w:val="00B54591"/>
    <w:rsid w:val="00B54C8F"/>
    <w:rsid w:val="00B55002"/>
    <w:rsid w:val="00B56381"/>
    <w:rsid w:val="00B601F2"/>
    <w:rsid w:val="00B642CC"/>
    <w:rsid w:val="00B71EC5"/>
    <w:rsid w:val="00B74D13"/>
    <w:rsid w:val="00B8031C"/>
    <w:rsid w:val="00B80ADF"/>
    <w:rsid w:val="00B830A4"/>
    <w:rsid w:val="00B831FC"/>
    <w:rsid w:val="00B864D9"/>
    <w:rsid w:val="00B86FB1"/>
    <w:rsid w:val="00B900DA"/>
    <w:rsid w:val="00B9215D"/>
    <w:rsid w:val="00B954D4"/>
    <w:rsid w:val="00B95B91"/>
    <w:rsid w:val="00B971CE"/>
    <w:rsid w:val="00BA1B4C"/>
    <w:rsid w:val="00BA1C65"/>
    <w:rsid w:val="00BA679B"/>
    <w:rsid w:val="00BB2123"/>
    <w:rsid w:val="00BB4911"/>
    <w:rsid w:val="00BB55C5"/>
    <w:rsid w:val="00BB65DA"/>
    <w:rsid w:val="00BB6C8F"/>
    <w:rsid w:val="00BC01E9"/>
    <w:rsid w:val="00BC1A0E"/>
    <w:rsid w:val="00BC6CE5"/>
    <w:rsid w:val="00BD65C8"/>
    <w:rsid w:val="00BD7B3C"/>
    <w:rsid w:val="00BE1802"/>
    <w:rsid w:val="00BE4085"/>
    <w:rsid w:val="00BE5F6A"/>
    <w:rsid w:val="00BF4A91"/>
    <w:rsid w:val="00BF5684"/>
    <w:rsid w:val="00BF5AD2"/>
    <w:rsid w:val="00C03065"/>
    <w:rsid w:val="00C048A4"/>
    <w:rsid w:val="00C051AC"/>
    <w:rsid w:val="00C061A2"/>
    <w:rsid w:val="00C0626F"/>
    <w:rsid w:val="00C07C32"/>
    <w:rsid w:val="00C07D78"/>
    <w:rsid w:val="00C1273A"/>
    <w:rsid w:val="00C15785"/>
    <w:rsid w:val="00C164BF"/>
    <w:rsid w:val="00C166D3"/>
    <w:rsid w:val="00C215F2"/>
    <w:rsid w:val="00C23BCF"/>
    <w:rsid w:val="00C24047"/>
    <w:rsid w:val="00C242D9"/>
    <w:rsid w:val="00C26ACC"/>
    <w:rsid w:val="00C30231"/>
    <w:rsid w:val="00C30BDC"/>
    <w:rsid w:val="00C32922"/>
    <w:rsid w:val="00C344C2"/>
    <w:rsid w:val="00C34F90"/>
    <w:rsid w:val="00C42FEA"/>
    <w:rsid w:val="00C43086"/>
    <w:rsid w:val="00C43683"/>
    <w:rsid w:val="00C45D3E"/>
    <w:rsid w:val="00C4665D"/>
    <w:rsid w:val="00C47D8D"/>
    <w:rsid w:val="00C564E8"/>
    <w:rsid w:val="00C56A3B"/>
    <w:rsid w:val="00C61193"/>
    <w:rsid w:val="00C621C5"/>
    <w:rsid w:val="00C6420B"/>
    <w:rsid w:val="00C6507A"/>
    <w:rsid w:val="00C67CA1"/>
    <w:rsid w:val="00C721A2"/>
    <w:rsid w:val="00C72835"/>
    <w:rsid w:val="00C72ADE"/>
    <w:rsid w:val="00C74E44"/>
    <w:rsid w:val="00C76823"/>
    <w:rsid w:val="00C769F3"/>
    <w:rsid w:val="00C8400D"/>
    <w:rsid w:val="00C8596F"/>
    <w:rsid w:val="00C87F0F"/>
    <w:rsid w:val="00C90040"/>
    <w:rsid w:val="00C92668"/>
    <w:rsid w:val="00C93389"/>
    <w:rsid w:val="00C94374"/>
    <w:rsid w:val="00C94C02"/>
    <w:rsid w:val="00CA34DB"/>
    <w:rsid w:val="00CA4AD6"/>
    <w:rsid w:val="00CA4AEA"/>
    <w:rsid w:val="00CA5575"/>
    <w:rsid w:val="00CA6A4F"/>
    <w:rsid w:val="00CA7660"/>
    <w:rsid w:val="00CA76BF"/>
    <w:rsid w:val="00CB10C5"/>
    <w:rsid w:val="00CB2DA2"/>
    <w:rsid w:val="00CB3BBC"/>
    <w:rsid w:val="00CB5045"/>
    <w:rsid w:val="00CB62CD"/>
    <w:rsid w:val="00CC5A81"/>
    <w:rsid w:val="00CC6E70"/>
    <w:rsid w:val="00CC7BC2"/>
    <w:rsid w:val="00CD37E3"/>
    <w:rsid w:val="00CD4C73"/>
    <w:rsid w:val="00CD77B8"/>
    <w:rsid w:val="00CE0A95"/>
    <w:rsid w:val="00CE1EC7"/>
    <w:rsid w:val="00CE3FB3"/>
    <w:rsid w:val="00CF12C3"/>
    <w:rsid w:val="00CF42DA"/>
    <w:rsid w:val="00D00799"/>
    <w:rsid w:val="00D01709"/>
    <w:rsid w:val="00D02257"/>
    <w:rsid w:val="00D02676"/>
    <w:rsid w:val="00D06039"/>
    <w:rsid w:val="00D0647B"/>
    <w:rsid w:val="00D13225"/>
    <w:rsid w:val="00D149C9"/>
    <w:rsid w:val="00D1798E"/>
    <w:rsid w:val="00D26C5A"/>
    <w:rsid w:val="00D279FF"/>
    <w:rsid w:val="00D319A8"/>
    <w:rsid w:val="00D322DE"/>
    <w:rsid w:val="00D367DF"/>
    <w:rsid w:val="00D41976"/>
    <w:rsid w:val="00D42E14"/>
    <w:rsid w:val="00D432F4"/>
    <w:rsid w:val="00D44010"/>
    <w:rsid w:val="00D457A7"/>
    <w:rsid w:val="00D532C3"/>
    <w:rsid w:val="00D53F94"/>
    <w:rsid w:val="00D542D1"/>
    <w:rsid w:val="00D57A38"/>
    <w:rsid w:val="00D57D70"/>
    <w:rsid w:val="00D6181D"/>
    <w:rsid w:val="00D62450"/>
    <w:rsid w:val="00D629E9"/>
    <w:rsid w:val="00D62F63"/>
    <w:rsid w:val="00D6380A"/>
    <w:rsid w:val="00D63B37"/>
    <w:rsid w:val="00D64E1D"/>
    <w:rsid w:val="00D76345"/>
    <w:rsid w:val="00D76613"/>
    <w:rsid w:val="00D7740D"/>
    <w:rsid w:val="00D80426"/>
    <w:rsid w:val="00D80447"/>
    <w:rsid w:val="00D807B9"/>
    <w:rsid w:val="00D80BEE"/>
    <w:rsid w:val="00D85370"/>
    <w:rsid w:val="00D912E2"/>
    <w:rsid w:val="00D9194F"/>
    <w:rsid w:val="00D92258"/>
    <w:rsid w:val="00D948BD"/>
    <w:rsid w:val="00DA1196"/>
    <w:rsid w:val="00DA2586"/>
    <w:rsid w:val="00DA331B"/>
    <w:rsid w:val="00DA36E7"/>
    <w:rsid w:val="00DA3C2B"/>
    <w:rsid w:val="00DA452C"/>
    <w:rsid w:val="00DA5687"/>
    <w:rsid w:val="00DA65BF"/>
    <w:rsid w:val="00DA69C9"/>
    <w:rsid w:val="00DB2096"/>
    <w:rsid w:val="00DB27E8"/>
    <w:rsid w:val="00DB346B"/>
    <w:rsid w:val="00DB5873"/>
    <w:rsid w:val="00DB641D"/>
    <w:rsid w:val="00DC2393"/>
    <w:rsid w:val="00DC3059"/>
    <w:rsid w:val="00DC3D72"/>
    <w:rsid w:val="00DC4899"/>
    <w:rsid w:val="00DC4981"/>
    <w:rsid w:val="00DD0953"/>
    <w:rsid w:val="00DD13BF"/>
    <w:rsid w:val="00DD2175"/>
    <w:rsid w:val="00DD2E8C"/>
    <w:rsid w:val="00DD4B2D"/>
    <w:rsid w:val="00DD4FED"/>
    <w:rsid w:val="00DD60EC"/>
    <w:rsid w:val="00DE474A"/>
    <w:rsid w:val="00DE4AB1"/>
    <w:rsid w:val="00DE5CD4"/>
    <w:rsid w:val="00DE6568"/>
    <w:rsid w:val="00DE6846"/>
    <w:rsid w:val="00DF5278"/>
    <w:rsid w:val="00E03E30"/>
    <w:rsid w:val="00E11AC9"/>
    <w:rsid w:val="00E11B5A"/>
    <w:rsid w:val="00E13085"/>
    <w:rsid w:val="00E153B0"/>
    <w:rsid w:val="00E15548"/>
    <w:rsid w:val="00E15F47"/>
    <w:rsid w:val="00E17AD0"/>
    <w:rsid w:val="00E17E1D"/>
    <w:rsid w:val="00E21C16"/>
    <w:rsid w:val="00E21CBD"/>
    <w:rsid w:val="00E23354"/>
    <w:rsid w:val="00E23A32"/>
    <w:rsid w:val="00E2566C"/>
    <w:rsid w:val="00E266E5"/>
    <w:rsid w:val="00E31CE9"/>
    <w:rsid w:val="00E324EA"/>
    <w:rsid w:val="00E32735"/>
    <w:rsid w:val="00E3355F"/>
    <w:rsid w:val="00E3372D"/>
    <w:rsid w:val="00E34D7E"/>
    <w:rsid w:val="00E35E63"/>
    <w:rsid w:val="00E42E41"/>
    <w:rsid w:val="00E550F3"/>
    <w:rsid w:val="00E56253"/>
    <w:rsid w:val="00E60EAE"/>
    <w:rsid w:val="00E61EEB"/>
    <w:rsid w:val="00E65579"/>
    <w:rsid w:val="00E7487A"/>
    <w:rsid w:val="00E75490"/>
    <w:rsid w:val="00E77413"/>
    <w:rsid w:val="00E81061"/>
    <w:rsid w:val="00E81FFF"/>
    <w:rsid w:val="00E84640"/>
    <w:rsid w:val="00E86547"/>
    <w:rsid w:val="00E9178F"/>
    <w:rsid w:val="00E94725"/>
    <w:rsid w:val="00E951E4"/>
    <w:rsid w:val="00EA39B5"/>
    <w:rsid w:val="00EA3ACB"/>
    <w:rsid w:val="00EA4E94"/>
    <w:rsid w:val="00EA7299"/>
    <w:rsid w:val="00EB11C6"/>
    <w:rsid w:val="00EB1844"/>
    <w:rsid w:val="00EB1E83"/>
    <w:rsid w:val="00EB7CCF"/>
    <w:rsid w:val="00EC3217"/>
    <w:rsid w:val="00EC36B0"/>
    <w:rsid w:val="00EC3B1F"/>
    <w:rsid w:val="00EC54FA"/>
    <w:rsid w:val="00ED0C55"/>
    <w:rsid w:val="00ED16F8"/>
    <w:rsid w:val="00ED17C6"/>
    <w:rsid w:val="00ED6E6B"/>
    <w:rsid w:val="00ED76D1"/>
    <w:rsid w:val="00EE0D0B"/>
    <w:rsid w:val="00EE1EE9"/>
    <w:rsid w:val="00EE3AE2"/>
    <w:rsid w:val="00EE597C"/>
    <w:rsid w:val="00EE5CA7"/>
    <w:rsid w:val="00EF2CAC"/>
    <w:rsid w:val="00EF3DA3"/>
    <w:rsid w:val="00F00EA1"/>
    <w:rsid w:val="00F026E7"/>
    <w:rsid w:val="00F030DF"/>
    <w:rsid w:val="00F03B0F"/>
    <w:rsid w:val="00F07168"/>
    <w:rsid w:val="00F110BD"/>
    <w:rsid w:val="00F12932"/>
    <w:rsid w:val="00F12CA1"/>
    <w:rsid w:val="00F14A0E"/>
    <w:rsid w:val="00F159D1"/>
    <w:rsid w:val="00F206F1"/>
    <w:rsid w:val="00F23A37"/>
    <w:rsid w:val="00F260D1"/>
    <w:rsid w:val="00F2700C"/>
    <w:rsid w:val="00F33763"/>
    <w:rsid w:val="00F33C25"/>
    <w:rsid w:val="00F3791C"/>
    <w:rsid w:val="00F43BB7"/>
    <w:rsid w:val="00F4409F"/>
    <w:rsid w:val="00F44DE9"/>
    <w:rsid w:val="00F45D5C"/>
    <w:rsid w:val="00F45D87"/>
    <w:rsid w:val="00F4734F"/>
    <w:rsid w:val="00F476EF"/>
    <w:rsid w:val="00F57D96"/>
    <w:rsid w:val="00F60089"/>
    <w:rsid w:val="00F67153"/>
    <w:rsid w:val="00F755E1"/>
    <w:rsid w:val="00F766AF"/>
    <w:rsid w:val="00F80DCA"/>
    <w:rsid w:val="00F80F79"/>
    <w:rsid w:val="00F82055"/>
    <w:rsid w:val="00F82124"/>
    <w:rsid w:val="00F86A42"/>
    <w:rsid w:val="00F87084"/>
    <w:rsid w:val="00F87BFE"/>
    <w:rsid w:val="00F87FBB"/>
    <w:rsid w:val="00F90F43"/>
    <w:rsid w:val="00F91E7F"/>
    <w:rsid w:val="00F93995"/>
    <w:rsid w:val="00F93C34"/>
    <w:rsid w:val="00F940EE"/>
    <w:rsid w:val="00FA39E6"/>
    <w:rsid w:val="00FA4D51"/>
    <w:rsid w:val="00FA5D66"/>
    <w:rsid w:val="00FB0796"/>
    <w:rsid w:val="00FB0978"/>
    <w:rsid w:val="00FB22CA"/>
    <w:rsid w:val="00FB4514"/>
    <w:rsid w:val="00FB4E8D"/>
    <w:rsid w:val="00FC2336"/>
    <w:rsid w:val="00FC25D6"/>
    <w:rsid w:val="00FC47DD"/>
    <w:rsid w:val="00FC61F3"/>
    <w:rsid w:val="00FC7C3C"/>
    <w:rsid w:val="00FD4009"/>
    <w:rsid w:val="00FD495F"/>
    <w:rsid w:val="00FD7E32"/>
    <w:rsid w:val="00FE233B"/>
    <w:rsid w:val="00FF153B"/>
    <w:rsid w:val="00FF1BAF"/>
    <w:rsid w:val="00FF259B"/>
    <w:rsid w:val="00FF326D"/>
    <w:rsid w:val="00FF6F1D"/>
    <w:rsid w:val="00FF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EC987"/>
  <w15:chartTrackingRefBased/>
  <w15:docId w15:val="{34859E29-B12B-494A-97DB-C8106D639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CE5"/>
    <w:pPr>
      <w:spacing w:after="240" w:line="360" w:lineRule="auto"/>
      <w:jc w:val="both"/>
    </w:pPr>
    <w:rPr>
      <w:rFonts w:ascii="Arial" w:hAnsi="Arial" w:cs="Times New Roman"/>
      <w:kern w:val="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153B"/>
    <w:pPr>
      <w:keepNext/>
      <w:keepLines/>
      <w:numPr>
        <w:numId w:val="3"/>
      </w:numPr>
      <w:spacing w:before="480"/>
      <w:outlineLvl w:val="0"/>
    </w:pPr>
    <w:rPr>
      <w:b/>
      <w:bCs/>
      <w:color w:val="000000"/>
      <w:sz w:val="28"/>
      <w:szCs w:val="28"/>
      <w:lang w:val="en-GB" w:eastAsia="en-IE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FF153B"/>
    <w:pPr>
      <w:numPr>
        <w:ilvl w:val="1"/>
        <w:numId w:val="4"/>
      </w:numPr>
      <w:spacing w:before="200"/>
      <w:outlineLvl w:val="1"/>
    </w:pPr>
    <w:rPr>
      <w:bCs w:val="0"/>
      <w:color w:val="auto"/>
      <w:sz w:val="26"/>
      <w:szCs w:val="26"/>
      <w:lang w:val="en-IE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153B"/>
    <w:pPr>
      <w:keepNext/>
      <w:keepLines/>
      <w:numPr>
        <w:ilvl w:val="2"/>
        <w:numId w:val="3"/>
      </w:numPr>
      <w:spacing w:before="40" w:after="0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2">
    <w:name w:val="Subheading 2"/>
    <w:basedOn w:val="Normal"/>
    <w:link w:val="Subheading2Char"/>
    <w:autoRedefine/>
    <w:qFormat/>
    <w:rsid w:val="00DE6846"/>
    <w:rPr>
      <w:rFonts w:ascii="Times New Roman" w:hAnsi="Times New Roman"/>
      <w:i/>
      <w:sz w:val="28"/>
      <w:u w:val="single"/>
    </w:rPr>
  </w:style>
  <w:style w:type="character" w:customStyle="1" w:styleId="Subheading2Char">
    <w:name w:val="Subheading 2 Char"/>
    <w:basedOn w:val="DefaultParagraphFont"/>
    <w:link w:val="Subheading2"/>
    <w:rsid w:val="00DE6846"/>
    <w:rPr>
      <w:rFonts w:ascii="Times New Roman" w:hAnsi="Times New Roman"/>
      <w:i/>
      <w:sz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E6846"/>
    <w:rPr>
      <w:rFonts w:ascii="Times New Roman" w:eastAsiaTheme="majorEastAsia" w:hAnsi="Times New Roman" w:cstheme="majorBidi"/>
      <w:sz w:val="28"/>
      <w:szCs w:val="24"/>
    </w:rPr>
  </w:style>
  <w:style w:type="character" w:customStyle="1" w:styleId="Heading2Char">
    <w:name w:val="Heading 2 Char"/>
    <w:link w:val="Heading2"/>
    <w:uiPriority w:val="9"/>
    <w:rsid w:val="00FF153B"/>
    <w:rPr>
      <w:rFonts w:ascii="Arial" w:hAnsi="Arial"/>
      <w:b/>
      <w:sz w:val="26"/>
      <w:szCs w:val="26"/>
    </w:rPr>
  </w:style>
  <w:style w:type="character" w:customStyle="1" w:styleId="Heading1Char">
    <w:name w:val="Heading 1 Char"/>
    <w:link w:val="Heading1"/>
    <w:uiPriority w:val="9"/>
    <w:rsid w:val="00FF153B"/>
    <w:rPr>
      <w:rFonts w:ascii="Arial" w:hAnsi="Arial"/>
      <w:b/>
      <w:bCs/>
      <w:color w:val="000000"/>
      <w:sz w:val="28"/>
      <w:szCs w:val="28"/>
      <w:lang w:val="en-GB" w:eastAsia="en-IE"/>
    </w:rPr>
  </w:style>
  <w:style w:type="paragraph" w:styleId="Bibliography">
    <w:name w:val="Bibliography"/>
    <w:basedOn w:val="Normal"/>
    <w:next w:val="Normal"/>
    <w:uiPriority w:val="37"/>
    <w:unhideWhenUsed/>
    <w:rsid w:val="002C7D95"/>
    <w:pPr>
      <w:tabs>
        <w:tab w:val="left" w:pos="264"/>
      </w:tabs>
      <w:spacing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1F04D8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043629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0436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164BF"/>
    <w:pPr>
      <w:spacing w:after="0" w:line="240" w:lineRule="auto"/>
    </w:pPr>
    <w:rPr>
      <w:rFonts w:ascii="Arial" w:hAnsi="Arial" w:cs="Times New Roman"/>
      <w:kern w:val="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769F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94AF2"/>
    <w:pPr>
      <w:spacing w:after="0"/>
      <w:jc w:val="center"/>
    </w:pPr>
    <w:rPr>
      <w:rFonts w:cs="Arial"/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4AF2"/>
    <w:rPr>
      <w:rFonts w:ascii="Arial" w:hAnsi="Arial" w:cs="Arial"/>
      <w:noProof/>
      <w:kern w:val="0"/>
      <w:szCs w:val="2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4AF2"/>
    <w:pPr>
      <w:spacing w:line="240" w:lineRule="auto"/>
    </w:pPr>
    <w:rPr>
      <w:rFonts w:cs="Arial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94AF2"/>
    <w:rPr>
      <w:rFonts w:ascii="Arial" w:hAnsi="Arial" w:cs="Arial"/>
      <w:noProof/>
      <w:kern w:val="0"/>
      <w:szCs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86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D8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D8D"/>
    <w:rPr>
      <w:rFonts w:ascii="Arial" w:hAnsi="Arial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D8D"/>
    <w:rPr>
      <w:rFonts w:ascii="Arial" w:hAnsi="Arial" w:cs="Times New Roman"/>
      <w:b/>
      <w:bCs/>
      <w:kern w:val="0"/>
      <w:sz w:val="20"/>
      <w:szCs w:val="2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153B0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1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2D2722-622F-4CE7-B058-AA6B94136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ema Azam</dc:creator>
  <cp:keywords/>
  <dc:description/>
  <cp:lastModifiedBy>maria prencipe</cp:lastModifiedBy>
  <cp:revision>3</cp:revision>
  <dcterms:created xsi:type="dcterms:W3CDTF">2024-11-29T15:37:00Z</dcterms:created>
  <dcterms:modified xsi:type="dcterms:W3CDTF">2024-11-29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Eb9L1RC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/prefs&gt;&lt;/data&gt;</vt:lpwstr>
  </property>
</Properties>
</file>